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4D24C" w14:textId="010B7E06" w:rsidR="00E20439" w:rsidRDefault="00810CC1">
      <w:pPr>
        <w:spacing w:line="48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able </w:t>
      </w:r>
      <w:r w:rsidR="00AC3EF9">
        <w:rPr>
          <w:b/>
          <w:bCs/>
          <w:sz w:val="24"/>
          <w:szCs w:val="24"/>
        </w:rPr>
        <w:t>S</w:t>
      </w:r>
      <w:r>
        <w:rPr>
          <w:rFonts w:hint="eastAsia"/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 The sequence of mimics and inhibitors.</w:t>
      </w:r>
    </w:p>
    <w:tbl>
      <w:tblPr>
        <w:tblW w:w="84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57"/>
        <w:gridCol w:w="387"/>
        <w:gridCol w:w="3851"/>
        <w:gridCol w:w="1259"/>
        <w:gridCol w:w="1560"/>
      </w:tblGrid>
      <w:tr w:rsidR="00E20439" w14:paraId="75BACFCA" w14:textId="77777777">
        <w:trPr>
          <w:trHeight w:val="375"/>
        </w:trPr>
        <w:tc>
          <w:tcPr>
            <w:tcW w:w="1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A48E6A" w14:textId="77777777" w:rsidR="00E20439" w:rsidRDefault="00810CC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N</w:t>
            </w:r>
            <w:r>
              <w:rPr>
                <w:b/>
                <w:bCs/>
                <w:sz w:val="24"/>
                <w:szCs w:val="24"/>
              </w:rPr>
              <w:t>ame</w:t>
            </w:r>
          </w:p>
        </w:tc>
        <w:tc>
          <w:tcPr>
            <w:tcW w:w="42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F86C6D" w14:textId="77777777" w:rsidR="00E20439" w:rsidRDefault="00810CC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Sequence</w:t>
            </w:r>
            <w:r>
              <w:rPr>
                <w:rFonts w:hint="eastAsia"/>
                <w:b/>
                <w:bCs/>
                <w:sz w:val="24"/>
                <w:szCs w:val="24"/>
              </w:rPr>
              <w:t>（</w:t>
            </w:r>
            <w:r>
              <w:rPr>
                <w:rFonts w:hint="eastAsia"/>
                <w:b/>
                <w:bCs/>
                <w:sz w:val="24"/>
                <w:szCs w:val="24"/>
              </w:rPr>
              <w:t>5</w:t>
            </w:r>
            <w:proofErr w:type="gramStart"/>
            <w:r>
              <w:rPr>
                <w:b/>
                <w:bCs/>
                <w:sz w:val="24"/>
                <w:szCs w:val="24"/>
              </w:rPr>
              <w:t>’</w:t>
            </w:r>
            <w:proofErr w:type="gramEnd"/>
            <w:r>
              <w:rPr>
                <w:rFonts w:hint="eastAsia"/>
                <w:b/>
                <w:bCs/>
                <w:sz w:val="24"/>
                <w:szCs w:val="24"/>
              </w:rPr>
              <w:t>-3</w:t>
            </w:r>
            <w:proofErr w:type="gramStart"/>
            <w:r>
              <w:rPr>
                <w:b/>
                <w:bCs/>
                <w:sz w:val="24"/>
                <w:szCs w:val="24"/>
              </w:rPr>
              <w:t>’</w:t>
            </w:r>
            <w:proofErr w:type="gramEnd"/>
            <w:r>
              <w:rPr>
                <w:rFonts w:hint="eastAsia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644513" w14:textId="77777777" w:rsidR="00E20439" w:rsidRDefault="00810CC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5</w:t>
            </w:r>
            <w:r>
              <w:rPr>
                <w:b/>
                <w:bCs/>
                <w:sz w:val="24"/>
                <w:szCs w:val="24"/>
              </w:rPr>
              <w:t>’</w:t>
            </w:r>
            <w:r>
              <w:rPr>
                <w:rFonts w:hint="eastAsia"/>
                <w:b/>
                <w:bCs/>
                <w:sz w:val="24"/>
                <w:szCs w:val="24"/>
              </w:rPr>
              <w:t>m</w:t>
            </w:r>
            <w:r>
              <w:rPr>
                <w:b/>
                <w:bCs/>
                <w:sz w:val="24"/>
                <w:szCs w:val="24"/>
              </w:rPr>
              <w:t>ark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BABB92" w14:textId="77777777" w:rsidR="00E20439" w:rsidRDefault="00810CC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dification</w:t>
            </w:r>
          </w:p>
        </w:tc>
      </w:tr>
      <w:tr w:rsidR="00E20439" w14:paraId="2BE7DC9D" w14:textId="77777777">
        <w:trPr>
          <w:trHeight w:val="375"/>
        </w:trPr>
        <w:tc>
          <w:tcPr>
            <w:tcW w:w="17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AC26D0C" w14:textId="77777777" w:rsidR="00E20439" w:rsidRDefault="00810CC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</w:t>
            </w: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rFonts w:hint="eastAsia"/>
                <w:sz w:val="24"/>
                <w:szCs w:val="24"/>
              </w:rPr>
              <w:t>1228-5p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imics</w:t>
            </w:r>
          </w:p>
        </w:tc>
        <w:tc>
          <w:tcPr>
            <w:tcW w:w="385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FDE3828" w14:textId="77777777" w:rsidR="00E20439" w:rsidRDefault="00810CC1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UGGGCGGGGGCAGGUGUGUG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B1D255A" w14:textId="77777777" w:rsidR="00E20439" w:rsidRDefault="00810CC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82EF132" w14:textId="77777777" w:rsidR="00E20439" w:rsidRDefault="00810CC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 w:rsidR="00E20439" w14:paraId="786ED74C" w14:textId="77777777">
        <w:trPr>
          <w:trHeight w:val="375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73784" w14:textId="77777777" w:rsidR="00E20439" w:rsidRDefault="00810CC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</w:t>
            </w:r>
            <w:r>
              <w:rPr>
                <w:rFonts w:hint="eastAsia"/>
                <w:sz w:val="24"/>
                <w:szCs w:val="24"/>
              </w:rPr>
              <w:t>1228-5p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nhibitors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9C3E8" w14:textId="77777777" w:rsidR="00E20439" w:rsidRDefault="00810CC1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ACACACCUGCCCCCGCCCA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D65FC" w14:textId="77777777" w:rsidR="00E20439" w:rsidRDefault="00810CC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E520F" w14:textId="77777777" w:rsidR="00E20439" w:rsidRDefault="00810CC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’-oMe</w:t>
            </w:r>
          </w:p>
        </w:tc>
      </w:tr>
      <w:tr w:rsidR="00E20439" w14:paraId="57E987E3" w14:textId="77777777">
        <w:trPr>
          <w:trHeight w:val="375"/>
        </w:trPr>
        <w:tc>
          <w:tcPr>
            <w:tcW w:w="1744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4F46743F" w14:textId="77777777" w:rsidR="00E20439" w:rsidRDefault="00810CC1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C </w:t>
            </w:r>
            <w:r>
              <w:rPr>
                <w:rFonts w:hint="eastAsia"/>
                <w:sz w:val="24"/>
                <w:szCs w:val="24"/>
              </w:rPr>
              <w:t>mimics</w:t>
            </w:r>
          </w:p>
        </w:tc>
        <w:tc>
          <w:tcPr>
            <w:tcW w:w="3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E6759E" w14:textId="77777777" w:rsidR="00E20439" w:rsidRDefault="00810CC1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UCACAACCUCCUAGAAAGAGUAGA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3B1B59" w14:textId="77777777" w:rsidR="00E20439" w:rsidRDefault="00810CC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94DCDB" w14:textId="77777777" w:rsidR="00E20439" w:rsidRDefault="00810CC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 w:rsidR="00E20439" w14:paraId="0E6FECCE" w14:textId="77777777">
        <w:trPr>
          <w:trHeight w:val="375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EF07F" w14:textId="77777777" w:rsidR="00E20439" w:rsidRDefault="00810CC1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C inhibitors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D1A98" w14:textId="77777777" w:rsidR="00E20439" w:rsidRDefault="00810CC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CUACUCUUUCUAGGAGGUUGUG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2069E" w14:textId="77777777" w:rsidR="00E20439" w:rsidRDefault="00810CC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4CD97" w14:textId="77777777" w:rsidR="00E20439" w:rsidRDefault="00810CC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’-oMe</w:t>
            </w:r>
          </w:p>
        </w:tc>
      </w:tr>
      <w:tr w:rsidR="00E20439" w14:paraId="307C872A" w14:textId="77777777">
        <w:trPr>
          <w:trHeight w:val="375"/>
        </w:trPr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C513B" w14:textId="77777777" w:rsidR="00E20439" w:rsidRDefault="00810CC1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sa-miR-4680-3p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imics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53FB0" w14:textId="77777777" w:rsidR="00E20439" w:rsidRDefault="00810CC1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UCUGAAUUGUAAGAGUUGUU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93B80" w14:textId="77777777" w:rsidR="00E20439" w:rsidRDefault="00810CC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C5B05" w14:textId="77777777" w:rsidR="00E20439" w:rsidRDefault="00810CC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 w:rsidR="00E20439" w14:paraId="2C40B0D3" w14:textId="77777777">
        <w:trPr>
          <w:trHeight w:val="375"/>
        </w:trPr>
        <w:tc>
          <w:tcPr>
            <w:tcW w:w="1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5A2083" w14:textId="77777777" w:rsidR="00E20439" w:rsidRDefault="00810CC1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hsa-miR-5192 </w:t>
            </w:r>
            <w:r>
              <w:rPr>
                <w:sz w:val="24"/>
                <w:szCs w:val="24"/>
              </w:rPr>
              <w:t>mimics</w:t>
            </w:r>
          </w:p>
        </w:tc>
        <w:tc>
          <w:tcPr>
            <w:tcW w:w="3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9E1BA8" w14:textId="77777777" w:rsidR="00E20439" w:rsidRDefault="00810CC1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GGAGAGUGGAUUCCAGGUGGU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97BC3F" w14:textId="77777777" w:rsidR="00E20439" w:rsidRDefault="00810CC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1D89E9" w14:textId="77777777" w:rsidR="00E20439" w:rsidRDefault="00810CC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</w:tbl>
    <w:p w14:paraId="48CC47D3" w14:textId="77777777" w:rsidR="00E20439" w:rsidRDefault="00E20439">
      <w:pPr>
        <w:spacing w:line="480" w:lineRule="auto"/>
        <w:rPr>
          <w:sz w:val="24"/>
          <w:szCs w:val="24"/>
        </w:rPr>
      </w:pPr>
    </w:p>
    <w:p w14:paraId="5FEC33D4" w14:textId="77777777" w:rsidR="00E20439" w:rsidRDefault="00E20439"/>
    <w:sectPr w:rsidR="00E204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83390" w14:textId="77777777" w:rsidR="00810CC1" w:rsidRDefault="00810CC1" w:rsidP="00AC3EF9">
      <w:r>
        <w:separator/>
      </w:r>
    </w:p>
  </w:endnote>
  <w:endnote w:type="continuationSeparator" w:id="0">
    <w:p w14:paraId="5B489FA5" w14:textId="77777777" w:rsidR="00810CC1" w:rsidRDefault="00810CC1" w:rsidP="00AC3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0A5F8" w14:textId="77777777" w:rsidR="00810CC1" w:rsidRDefault="00810CC1" w:rsidP="00AC3EF9">
      <w:r>
        <w:separator/>
      </w:r>
    </w:p>
  </w:footnote>
  <w:footnote w:type="continuationSeparator" w:id="0">
    <w:p w14:paraId="094E4A95" w14:textId="77777777" w:rsidR="00810CC1" w:rsidRDefault="00810CC1" w:rsidP="00AC3E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6A24"/>
    <w:rsid w:val="00606A24"/>
    <w:rsid w:val="007E3CB6"/>
    <w:rsid w:val="00810CC1"/>
    <w:rsid w:val="00AC3EF9"/>
    <w:rsid w:val="00AC4D2B"/>
    <w:rsid w:val="00E20439"/>
    <w:rsid w:val="17271E6D"/>
    <w:rsid w:val="1B8E34A3"/>
    <w:rsid w:val="2A192799"/>
    <w:rsid w:val="4DC128CB"/>
    <w:rsid w:val="6D8B23EC"/>
    <w:rsid w:val="7AB21659"/>
    <w:rsid w:val="7DC1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757B32"/>
  <w15:docId w15:val="{B5FA8981-ECB4-4154-BD37-6092BB52B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AC3E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C3EF9"/>
    <w:rPr>
      <w:rFonts w:ascii="Times New Roman" w:eastAsia="宋体" w:hAnsi="Times New Roman" w:cs="Times New Roman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C3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C3EF9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蒋 日磊</cp:lastModifiedBy>
  <cp:revision>3</cp:revision>
  <dcterms:created xsi:type="dcterms:W3CDTF">2020-08-27T08:39:00Z</dcterms:created>
  <dcterms:modified xsi:type="dcterms:W3CDTF">2022-05-27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